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DEBAE" w14:textId="77777777" w:rsidR="00514229" w:rsidRPr="00714DA8" w:rsidRDefault="00514229" w:rsidP="000030C0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 w:rsidRPr="00714DA8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. Study eligible states in BRFSS 2019-2022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3"/>
        <w:gridCol w:w="13357"/>
      </w:tblGrid>
      <w:tr w:rsidR="00514229" w:rsidRPr="00714DA8" w14:paraId="65477CBA" w14:textId="77777777" w:rsidTr="003C09A9"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386C" w14:textId="77777777" w:rsidR="00514229" w:rsidRPr="00714DA8" w:rsidRDefault="00514229" w:rsidP="003C09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4248" w14:textId="77777777" w:rsidR="00514229" w:rsidRPr="00714DA8" w:rsidRDefault="00514229" w:rsidP="003C09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s that asked about HPV vaccination and Pap testing</w:t>
            </w:r>
          </w:p>
        </w:tc>
      </w:tr>
      <w:tr w:rsidR="00514229" w:rsidRPr="00714DA8" w14:paraId="38D46F8E" w14:textId="77777777" w:rsidTr="003C09A9"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8CABC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35A2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Georgia</w:t>
            </w:r>
          </w:p>
        </w:tc>
      </w:tr>
      <w:tr w:rsidR="00514229" w:rsidRPr="00714DA8" w14:paraId="501F5E00" w14:textId="77777777" w:rsidTr="003C09A9"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740D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4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8EBEA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kansas, Connecticut, Georgia, Illinois, Mississippi, New Jersey, North Dakota, South Carolina</w:t>
            </w:r>
          </w:p>
        </w:tc>
      </w:tr>
      <w:tr w:rsidR="00514229" w:rsidRPr="00714DA8" w14:paraId="59867B62" w14:textId="77777777" w:rsidTr="003C09A9"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18B7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4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01D8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eorgia, Mississippi, New Jersey</w:t>
            </w:r>
          </w:p>
        </w:tc>
      </w:tr>
      <w:tr w:rsidR="00514229" w:rsidRPr="00714DA8" w14:paraId="096C77FD" w14:textId="77777777" w:rsidTr="003C09A9"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361F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4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0FCBB" w14:textId="77777777" w:rsidR="00514229" w:rsidRPr="00714DA8" w:rsidRDefault="00514229" w:rsidP="003C09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4DA8">
              <w:rPr>
                <w:rFonts w:ascii="Times New Roman" w:hAnsi="Times New Roman" w:cs="Times New Roman"/>
                <w:sz w:val="18"/>
                <w:szCs w:val="18"/>
              </w:rPr>
              <w:t>Arkansas, Delaware, Hawaii, New Jersey</w:t>
            </w:r>
          </w:p>
        </w:tc>
      </w:tr>
    </w:tbl>
    <w:p w14:paraId="2143E786" w14:textId="77777777" w:rsidR="00514229" w:rsidRPr="00714DA8" w:rsidRDefault="00514229" w:rsidP="00514229">
      <w:pPr>
        <w:rPr>
          <w:rFonts w:ascii="Times New Roman" w:hAnsi="Times New Roman" w:cs="Times New Roman"/>
          <w:sz w:val="18"/>
          <w:szCs w:val="18"/>
        </w:rPr>
      </w:pPr>
      <w:r w:rsidRPr="00714DA8">
        <w:rPr>
          <w:rFonts w:ascii="Times New Roman" w:hAnsi="Times New Roman" w:cs="Times New Roman"/>
          <w:sz w:val="18"/>
          <w:szCs w:val="18"/>
        </w:rPr>
        <w:t>Abbreviations: BRFSS, Behavioral Risk Factor Surveillance System; HPV, human papillomavirus.</w:t>
      </w:r>
    </w:p>
    <w:p w14:paraId="35B2AEF0" w14:textId="77777777" w:rsidR="00514229" w:rsidRPr="00714DA8" w:rsidRDefault="00514229" w:rsidP="0051422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1B548FD0" w14:textId="44548649" w:rsidR="004F062B" w:rsidRPr="00A01CEF" w:rsidRDefault="004F062B" w:rsidP="00E81822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00ED6C6" w14:textId="77777777" w:rsidR="00880C0C" w:rsidRDefault="00880C0C"/>
    <w:sectPr w:rsidR="00880C0C" w:rsidSect="005142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10A4B"/>
    <w:multiLevelType w:val="hybridMultilevel"/>
    <w:tmpl w:val="23EC7480"/>
    <w:lvl w:ilvl="0" w:tplc="EFD8FBCC">
      <w:start w:val="1"/>
      <w:numFmt w:val="decimal"/>
      <w:lvlText w:val="%1)"/>
      <w:lvlJc w:val="left"/>
      <w:pPr>
        <w:ind w:left="1020" w:hanging="360"/>
      </w:pPr>
    </w:lvl>
    <w:lvl w:ilvl="1" w:tplc="7D7A5380">
      <w:start w:val="1"/>
      <w:numFmt w:val="decimal"/>
      <w:lvlText w:val="%2)"/>
      <w:lvlJc w:val="left"/>
      <w:pPr>
        <w:ind w:left="1020" w:hanging="360"/>
      </w:pPr>
    </w:lvl>
    <w:lvl w:ilvl="2" w:tplc="E9AC1A9A">
      <w:start w:val="1"/>
      <w:numFmt w:val="decimal"/>
      <w:lvlText w:val="%3)"/>
      <w:lvlJc w:val="left"/>
      <w:pPr>
        <w:ind w:left="1020" w:hanging="360"/>
      </w:pPr>
    </w:lvl>
    <w:lvl w:ilvl="3" w:tplc="D382D846">
      <w:start w:val="1"/>
      <w:numFmt w:val="decimal"/>
      <w:lvlText w:val="%4)"/>
      <w:lvlJc w:val="left"/>
      <w:pPr>
        <w:ind w:left="1020" w:hanging="360"/>
      </w:pPr>
    </w:lvl>
    <w:lvl w:ilvl="4" w:tplc="90D837B0">
      <w:start w:val="1"/>
      <w:numFmt w:val="decimal"/>
      <w:lvlText w:val="%5)"/>
      <w:lvlJc w:val="left"/>
      <w:pPr>
        <w:ind w:left="1020" w:hanging="360"/>
      </w:pPr>
    </w:lvl>
    <w:lvl w:ilvl="5" w:tplc="BA2A5288">
      <w:start w:val="1"/>
      <w:numFmt w:val="decimal"/>
      <w:lvlText w:val="%6)"/>
      <w:lvlJc w:val="left"/>
      <w:pPr>
        <w:ind w:left="1020" w:hanging="360"/>
      </w:pPr>
    </w:lvl>
    <w:lvl w:ilvl="6" w:tplc="BBD431AE">
      <w:start w:val="1"/>
      <w:numFmt w:val="decimal"/>
      <w:lvlText w:val="%7)"/>
      <w:lvlJc w:val="left"/>
      <w:pPr>
        <w:ind w:left="1020" w:hanging="360"/>
      </w:pPr>
    </w:lvl>
    <w:lvl w:ilvl="7" w:tplc="6E3C77FC">
      <w:start w:val="1"/>
      <w:numFmt w:val="decimal"/>
      <w:lvlText w:val="%8)"/>
      <w:lvlJc w:val="left"/>
      <w:pPr>
        <w:ind w:left="1020" w:hanging="360"/>
      </w:pPr>
    </w:lvl>
    <w:lvl w:ilvl="8" w:tplc="64FA23A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7A8B68B4"/>
    <w:multiLevelType w:val="hybridMultilevel"/>
    <w:tmpl w:val="0A1ADCEC"/>
    <w:lvl w:ilvl="0" w:tplc="C9740F22">
      <w:start w:val="1"/>
      <w:numFmt w:val="decimal"/>
      <w:lvlText w:val="%1)"/>
      <w:lvlJc w:val="left"/>
      <w:pPr>
        <w:ind w:left="1020" w:hanging="360"/>
      </w:pPr>
    </w:lvl>
    <w:lvl w:ilvl="1" w:tplc="D46A8636">
      <w:start w:val="1"/>
      <w:numFmt w:val="decimal"/>
      <w:lvlText w:val="%2)"/>
      <w:lvlJc w:val="left"/>
      <w:pPr>
        <w:ind w:left="1020" w:hanging="360"/>
      </w:pPr>
    </w:lvl>
    <w:lvl w:ilvl="2" w:tplc="2B68A54A">
      <w:start w:val="1"/>
      <w:numFmt w:val="decimal"/>
      <w:lvlText w:val="%3)"/>
      <w:lvlJc w:val="left"/>
      <w:pPr>
        <w:ind w:left="1020" w:hanging="360"/>
      </w:pPr>
    </w:lvl>
    <w:lvl w:ilvl="3" w:tplc="86C0DE64">
      <w:start w:val="1"/>
      <w:numFmt w:val="decimal"/>
      <w:lvlText w:val="%4)"/>
      <w:lvlJc w:val="left"/>
      <w:pPr>
        <w:ind w:left="1020" w:hanging="360"/>
      </w:pPr>
    </w:lvl>
    <w:lvl w:ilvl="4" w:tplc="42B8083E">
      <w:start w:val="1"/>
      <w:numFmt w:val="decimal"/>
      <w:lvlText w:val="%5)"/>
      <w:lvlJc w:val="left"/>
      <w:pPr>
        <w:ind w:left="1020" w:hanging="360"/>
      </w:pPr>
    </w:lvl>
    <w:lvl w:ilvl="5" w:tplc="9000B7DA">
      <w:start w:val="1"/>
      <w:numFmt w:val="decimal"/>
      <w:lvlText w:val="%6)"/>
      <w:lvlJc w:val="left"/>
      <w:pPr>
        <w:ind w:left="1020" w:hanging="360"/>
      </w:pPr>
    </w:lvl>
    <w:lvl w:ilvl="6" w:tplc="D736B256">
      <w:start w:val="1"/>
      <w:numFmt w:val="decimal"/>
      <w:lvlText w:val="%7)"/>
      <w:lvlJc w:val="left"/>
      <w:pPr>
        <w:ind w:left="1020" w:hanging="360"/>
      </w:pPr>
    </w:lvl>
    <w:lvl w:ilvl="7" w:tplc="FCAE36B2">
      <w:start w:val="1"/>
      <w:numFmt w:val="decimal"/>
      <w:lvlText w:val="%8)"/>
      <w:lvlJc w:val="left"/>
      <w:pPr>
        <w:ind w:left="1020" w:hanging="360"/>
      </w:pPr>
    </w:lvl>
    <w:lvl w:ilvl="8" w:tplc="C164D5E8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C0C"/>
    <w:rsid w:val="00001720"/>
    <w:rsid w:val="000030C0"/>
    <w:rsid w:val="0001784D"/>
    <w:rsid w:val="000262E9"/>
    <w:rsid w:val="00032830"/>
    <w:rsid w:val="00072A53"/>
    <w:rsid w:val="00102D17"/>
    <w:rsid w:val="00162F76"/>
    <w:rsid w:val="00164005"/>
    <w:rsid w:val="001805C6"/>
    <w:rsid w:val="00233019"/>
    <w:rsid w:val="002C08D5"/>
    <w:rsid w:val="003441D6"/>
    <w:rsid w:val="00367F9A"/>
    <w:rsid w:val="004164F1"/>
    <w:rsid w:val="00434F69"/>
    <w:rsid w:val="00444F32"/>
    <w:rsid w:val="004D0576"/>
    <w:rsid w:val="004D0AD1"/>
    <w:rsid w:val="004F062B"/>
    <w:rsid w:val="00502520"/>
    <w:rsid w:val="00514229"/>
    <w:rsid w:val="00531AB6"/>
    <w:rsid w:val="005E7424"/>
    <w:rsid w:val="006632C1"/>
    <w:rsid w:val="00714DA8"/>
    <w:rsid w:val="007368F2"/>
    <w:rsid w:val="007E6ED7"/>
    <w:rsid w:val="00852344"/>
    <w:rsid w:val="00880C0C"/>
    <w:rsid w:val="00901B65"/>
    <w:rsid w:val="00951773"/>
    <w:rsid w:val="00982B6B"/>
    <w:rsid w:val="0099116B"/>
    <w:rsid w:val="00A01CEF"/>
    <w:rsid w:val="00AC240A"/>
    <w:rsid w:val="00AC3CA5"/>
    <w:rsid w:val="00B46D38"/>
    <w:rsid w:val="00B531DF"/>
    <w:rsid w:val="00B60642"/>
    <w:rsid w:val="00B644B7"/>
    <w:rsid w:val="00B85F83"/>
    <w:rsid w:val="00BC3163"/>
    <w:rsid w:val="00BE51A0"/>
    <w:rsid w:val="00C87AB3"/>
    <w:rsid w:val="00C91596"/>
    <w:rsid w:val="00CD54BC"/>
    <w:rsid w:val="00D531A7"/>
    <w:rsid w:val="00D95B77"/>
    <w:rsid w:val="00DD23B2"/>
    <w:rsid w:val="00E2611E"/>
    <w:rsid w:val="00E473F0"/>
    <w:rsid w:val="00E81822"/>
    <w:rsid w:val="00EB0D49"/>
    <w:rsid w:val="00EC0249"/>
    <w:rsid w:val="00F6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CE91"/>
  <w15:chartTrackingRefBased/>
  <w15:docId w15:val="{7EF4ED5B-C212-4634-B6E2-8CA3E301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229"/>
  </w:style>
  <w:style w:type="paragraph" w:styleId="Heading1">
    <w:name w:val="heading 1"/>
    <w:basedOn w:val="Normal"/>
    <w:next w:val="Normal"/>
    <w:link w:val="Heading1Char"/>
    <w:uiPriority w:val="9"/>
    <w:qFormat/>
    <w:rsid w:val="00880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4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3C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isty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Elinita M.</dc:creator>
  <cp:keywords/>
  <dc:description/>
  <cp:lastModifiedBy>Umesh Vishwakarma</cp:lastModifiedBy>
  <cp:revision>3</cp:revision>
  <dcterms:created xsi:type="dcterms:W3CDTF">2025-01-28T12:30:00Z</dcterms:created>
  <dcterms:modified xsi:type="dcterms:W3CDTF">2025-02-01T04:33:00Z</dcterms:modified>
</cp:coreProperties>
</file>